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022"/>
        <w:gridCol w:w="1933"/>
        <w:gridCol w:w="670"/>
        <w:gridCol w:w="1266"/>
        <w:gridCol w:w="1148"/>
        <w:gridCol w:w="1031"/>
        <w:gridCol w:w="419"/>
        <w:gridCol w:w="1491"/>
      </w:tblGrid>
      <w:tr w:rsidR="00DC4978" w:rsidRPr="00EE25D1" w:rsidTr="00874B83">
        <w:trPr>
          <w:trHeight w:val="315"/>
        </w:trPr>
        <w:tc>
          <w:tcPr>
            <w:tcW w:w="8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3D7115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TableS4</w:t>
            </w:r>
            <w:bookmarkStart w:id="0" w:name="_GoBack"/>
            <w:bookmarkEnd w:id="0"/>
            <w:r w:rsidR="00DC4978" w:rsidRPr="00EE25D1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DC4978" w:rsidRPr="00EE25D1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MOVA results</w:t>
            </w:r>
          </w:p>
        </w:tc>
      </w:tr>
      <w:tr w:rsidR="00DC4978" w:rsidRPr="00EE25D1" w:rsidTr="00874B83">
        <w:trPr>
          <w:trHeight w:val="315"/>
        </w:trPr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or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urce of variance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.f.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reg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0.115 (</w:t>
            </w: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001)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0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165"/>
        </w:trPr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reg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587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17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0.126 (</w:t>
            </w: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001)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528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528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0398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8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85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150"/>
        </w:trPr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i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reg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i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PT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0.191 (</w:t>
            </w: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001)</w:t>
            </w: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300"/>
        </w:trPr>
        <w:tc>
          <w:tcPr>
            <w:tcW w:w="10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7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165"/>
        </w:trPr>
        <w:tc>
          <w:tcPr>
            <w:tcW w:w="10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978" w:rsidRPr="00EE25D1" w:rsidRDefault="00DC4978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4978" w:rsidRPr="00EE25D1" w:rsidTr="00874B83">
        <w:trPr>
          <w:trHeight w:val="540"/>
        </w:trPr>
        <w:tc>
          <w:tcPr>
            <w:tcW w:w="8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978" w:rsidRPr="00EE25D1" w:rsidRDefault="00DC4978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.f. - degrees of freedom; SS – sum of squares; MS – mean sum of squares; Est. Var. – estimated genetic variability; % - percentage variability</w:t>
            </w:r>
          </w:p>
        </w:tc>
      </w:tr>
    </w:tbl>
    <w:p w:rsidR="007467AB" w:rsidRDefault="007467AB"/>
    <w:sectPr w:rsidR="00746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78"/>
    <w:rsid w:val="003D7115"/>
    <w:rsid w:val="007467AB"/>
    <w:rsid w:val="00DC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5D83AA-7DDB-4F3A-9F0E-ED57F7AE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2</cp:revision>
  <dcterms:created xsi:type="dcterms:W3CDTF">2014-03-08T11:24:00Z</dcterms:created>
  <dcterms:modified xsi:type="dcterms:W3CDTF">2014-06-13T10:51:00Z</dcterms:modified>
</cp:coreProperties>
</file>